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028"/>
        <w:gridCol w:w="1311"/>
        <w:gridCol w:w="1346"/>
        <w:gridCol w:w="1134"/>
        <w:gridCol w:w="1276"/>
        <w:gridCol w:w="992"/>
        <w:gridCol w:w="1276"/>
      </w:tblGrid>
      <w:tr w:rsidR="00680B07" w:rsidRPr="00F616C3" w14:paraId="408E081C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AF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3A5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ITRC 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BA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, baseli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EE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, follow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0E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gle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4D3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O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78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x</w:t>
            </w:r>
            <w:proofErr w:type="spellEnd"/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AE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dicted as</w:t>
            </w:r>
          </w:p>
        </w:tc>
      </w:tr>
      <w:tr w:rsidR="00680B07" w:rsidRPr="00F616C3" w14:paraId="76BDEDE8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30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61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3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50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9C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11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FC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9F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7B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6E165395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C2B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E0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41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A4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88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22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CF6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A3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7F1D0362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D0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64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28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58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29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39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C61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61F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4A43EA96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69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EE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7CF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D0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F8C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0F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1E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78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594AEC03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1D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45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452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71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2F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F4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D4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5F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5698EF8A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7A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65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D9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4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DB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FE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4D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F3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7AAB071B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C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55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15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AB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C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D5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F3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86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14B864A6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8C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86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DE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A0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53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5E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D1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66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0B1789DF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CC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911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24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6C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C7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52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6D1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BE7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0002AC01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5E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B7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94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A05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D0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D8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5D63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6C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3A89765B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1A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20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91A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50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5C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6B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12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B1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248B85AB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D5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2A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B4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D6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8A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5D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CC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93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5415F072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4E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71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A2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6C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A50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C4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CD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64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0D786435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4E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42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F0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3E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0D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F1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04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55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7008F7E9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F5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4A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4F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75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CF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CC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C7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1B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39B92A3E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972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15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3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3D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749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59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16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F0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AB0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47F88557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13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CB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8F0A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0D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82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EA8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DB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80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23E3B89B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CC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84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38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D2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99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5E73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0A3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56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0D11D3C2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34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A6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12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4C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8FF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7A8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36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9DE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D</w:t>
            </w:r>
          </w:p>
        </w:tc>
      </w:tr>
      <w:tr w:rsidR="00680B07" w:rsidRPr="00F616C3" w14:paraId="6DDCD27A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F3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5F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8A8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8721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A4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F78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39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C09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  <w:tr w:rsidR="00680B07" w:rsidRPr="00F616C3" w14:paraId="7DCEB3A9" w14:textId="77777777" w:rsidTr="009E1D43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910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S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7304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2025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9EE0D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54EB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A04C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7727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CA16" w14:textId="77777777" w:rsidR="00680B07" w:rsidRPr="00F616C3" w:rsidRDefault="00680B07" w:rsidP="009E1D4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616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D</w:t>
            </w:r>
          </w:p>
        </w:tc>
      </w:tr>
    </w:tbl>
    <w:p w14:paraId="7DCF5C64" w14:textId="77777777" w:rsidR="00DD6EE8" w:rsidRDefault="00DD6EE8">
      <w:bookmarkStart w:id="0" w:name="_GoBack"/>
      <w:bookmarkEnd w:id="0"/>
    </w:p>
    <w:sectPr w:rsidR="00DD6EE8" w:rsidSect="009527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B07"/>
    <w:rsid w:val="00680B07"/>
    <w:rsid w:val="009527ED"/>
    <w:rsid w:val="00DD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EFB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0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Macintosh Word</Application>
  <DocSecurity>0</DocSecurity>
  <Lines>6</Lines>
  <Paragraphs>1</Paragraphs>
  <ScaleCrop>false</ScaleCrop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b Bezgin, Dr</dc:creator>
  <cp:keywords/>
  <dc:description/>
  <cp:lastModifiedBy>Gleb Bezgin, Dr</cp:lastModifiedBy>
  <cp:revision>1</cp:revision>
  <dcterms:created xsi:type="dcterms:W3CDTF">2017-11-14T20:59:00Z</dcterms:created>
  <dcterms:modified xsi:type="dcterms:W3CDTF">2017-11-14T20:59:00Z</dcterms:modified>
</cp:coreProperties>
</file>